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749" w:rsidRDefault="00AD5749" w:rsidP="0082274C">
      <w:pPr>
        <w:spacing w:before="240" w:after="0" w:line="360" w:lineRule="auto"/>
        <w:jc w:val="both"/>
      </w:pPr>
      <w:bookmarkStart w:id="0" w:name="_Ref277088030"/>
      <w:r w:rsidRPr="002635FF">
        <w:rPr>
          <w:rFonts w:cs="Times New Roman"/>
        </w:rPr>
        <w:t>Table</w:t>
      </w:r>
      <w:r>
        <w:t xml:space="preserve"> S1 - </w:t>
      </w:r>
      <w:r w:rsidRPr="00862920">
        <w:rPr>
          <w:rFonts w:cs="Times New Roman"/>
        </w:rPr>
        <w:t xml:space="preserve">Accuracy, F-measure and AUC of </w:t>
      </w:r>
      <w:r>
        <w:rPr>
          <w:rFonts w:cs="Times New Roman"/>
        </w:rPr>
        <w:t>different data collection</w:t>
      </w:r>
      <w:r w:rsidRPr="00FA72BA">
        <w:rPr>
          <w:rFonts w:cs="Times New Roman"/>
        </w:rPr>
        <w:t xml:space="preserve"> </w:t>
      </w:r>
      <w:r>
        <w:rPr>
          <w:rFonts w:cs="Times New Roman"/>
        </w:rPr>
        <w:t>periods</w:t>
      </w:r>
      <w:r w:rsidRPr="00FA72BA">
        <w:rPr>
          <w:rFonts w:cs="Times New Roman"/>
        </w:rPr>
        <w:t xml:space="preserve"> </w:t>
      </w:r>
      <w:r w:rsidRPr="00862920">
        <w:rPr>
          <w:rFonts w:cs="Times New Roman"/>
        </w:rPr>
        <w:t>(</w:t>
      </w:r>
      <w:r w:rsidR="0082274C" w:rsidRPr="0082274C">
        <w:rPr>
          <w:rFonts w:cs="Times New Roman"/>
          <w:i/>
          <w:iCs/>
        </w:rPr>
        <w:t>P</w:t>
      </w:r>
      <w:r w:rsidR="0082274C">
        <w:rPr>
          <w:rFonts w:cs="Times New Roman"/>
        </w:rPr>
        <w:t>&lt;</w:t>
      </w:r>
      <w:r w:rsidRPr="00862920">
        <w:rPr>
          <w:rFonts w:cs="Times New Roman"/>
        </w:rPr>
        <w:t>.001)</w:t>
      </w:r>
      <w:r w:rsidRPr="00F17123">
        <w:rPr>
          <w:rFonts w:cs="Times New Roman"/>
        </w:rPr>
        <w:t>.</w:t>
      </w:r>
    </w:p>
    <w:tbl>
      <w:tblPr>
        <w:tblStyle w:val="LightShading1"/>
        <w:tblW w:w="9746" w:type="dxa"/>
        <w:jc w:val="center"/>
        <w:tblLook w:val="04A0" w:firstRow="1" w:lastRow="0" w:firstColumn="1" w:lastColumn="0" w:noHBand="0" w:noVBand="1"/>
      </w:tblPr>
      <w:tblGrid>
        <w:gridCol w:w="3390"/>
        <w:gridCol w:w="1308"/>
        <w:gridCol w:w="1494"/>
        <w:gridCol w:w="1768"/>
        <w:gridCol w:w="1786"/>
      </w:tblGrid>
      <w:tr w:rsidR="00AD5749" w:rsidRPr="00613D18" w:rsidTr="00107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AD5749" w:rsidRPr="00146CAC" w:rsidRDefault="00AD5749" w:rsidP="001076E5">
            <w:pPr>
              <w:jc w:val="center"/>
            </w:pPr>
            <w:r>
              <w:t>Data collection period (</w:t>
            </w:r>
            <w:proofErr w:type="spellStart"/>
            <w:r>
              <w:t>hrs</w:t>
            </w:r>
            <w:proofErr w:type="spellEnd"/>
            <w:r>
              <w:t>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D5749" w:rsidRPr="00146CAC" w:rsidRDefault="00AD5749" w:rsidP="0010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Accuracy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D5749" w:rsidRPr="00146CAC" w:rsidRDefault="00AD5749" w:rsidP="0010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AUC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AD5749" w:rsidRPr="00146CAC" w:rsidRDefault="00AD5749" w:rsidP="0010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F-measure Yes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AD5749" w:rsidRPr="00146CAC" w:rsidRDefault="00AD5749" w:rsidP="001076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F-measure No</w:t>
            </w:r>
          </w:p>
        </w:tc>
      </w:tr>
      <w:tr w:rsidR="00AD5749" w:rsidRPr="00613D18" w:rsidTr="0010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5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</w:tr>
      <w:tr w:rsidR="00AD5749" w:rsidRPr="00613D18" w:rsidTr="001076E5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AD5749" w:rsidRPr="00613D18" w:rsidTr="0010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</w:tr>
      <w:tr w:rsidR="00AD5749" w:rsidRPr="00613D18" w:rsidTr="001076E5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</w:tr>
      <w:tr w:rsidR="00AD5749" w:rsidRPr="00613D18" w:rsidTr="00107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AD5749" w:rsidRPr="00613D18" w:rsidTr="001076E5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AD5749" w:rsidRDefault="00AD5749" w:rsidP="00107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</w:t>
            </w:r>
          </w:p>
        </w:tc>
      </w:tr>
    </w:tbl>
    <w:p w:rsidR="00AD5749" w:rsidRDefault="00AD5749" w:rsidP="00CD1452">
      <w:pPr>
        <w:spacing w:before="240" w:after="0" w:line="360" w:lineRule="auto"/>
        <w:ind w:left="720" w:hanging="720"/>
        <w:jc w:val="both"/>
        <w:rPr>
          <w:rFonts w:cs="Times New Roman"/>
        </w:rPr>
      </w:pPr>
    </w:p>
    <w:p w:rsidR="0082274C" w:rsidRDefault="00112331" w:rsidP="0082274C">
      <w:pPr>
        <w:spacing w:before="240" w:after="0" w:line="360" w:lineRule="auto"/>
        <w:jc w:val="both"/>
      </w:pPr>
      <w:r w:rsidRPr="002635FF">
        <w:rPr>
          <w:rFonts w:cs="Times New Roman"/>
        </w:rPr>
        <w:t>Table</w:t>
      </w:r>
      <w:r w:rsidR="00AD5749">
        <w:t xml:space="preserve"> S2</w:t>
      </w:r>
      <w:r w:rsidR="00282F5C">
        <w:t xml:space="preserve"> -</w:t>
      </w:r>
      <w:r w:rsidR="00862920" w:rsidRPr="00862920">
        <w:rPr>
          <w:rFonts w:cs="Times New Roman"/>
        </w:rPr>
        <w:t xml:space="preserve"> Accuracy, F-measure and AUC of the </w:t>
      </w:r>
      <w:r w:rsidR="00CD1452">
        <w:rPr>
          <w:rFonts w:cs="Times New Roman"/>
        </w:rPr>
        <w:t>proposed</w:t>
      </w:r>
      <w:r w:rsidR="00862920" w:rsidRPr="00862920">
        <w:rPr>
          <w:rFonts w:cs="Times New Roman"/>
        </w:rPr>
        <w:t xml:space="preserve"> </w:t>
      </w:r>
      <w:r w:rsidR="00CD1452">
        <w:rPr>
          <w:rFonts w:cs="Times New Roman"/>
        </w:rPr>
        <w:t>method</w:t>
      </w:r>
      <w:r w:rsidR="00862920" w:rsidRPr="00862920">
        <w:rPr>
          <w:rFonts w:cs="Times New Roman"/>
        </w:rPr>
        <w:t xml:space="preserve"> </w:t>
      </w:r>
      <w:r w:rsidR="00862920">
        <w:rPr>
          <w:rFonts w:cs="Times New Roman"/>
        </w:rPr>
        <w:t xml:space="preserve">using different window sizes </w:t>
      </w:r>
      <w:r w:rsidR="0082274C" w:rsidRPr="00862920">
        <w:rPr>
          <w:rFonts w:cs="Times New Roman"/>
        </w:rPr>
        <w:t>(</w:t>
      </w:r>
      <w:r w:rsidR="0082274C" w:rsidRPr="0082274C">
        <w:rPr>
          <w:rFonts w:cs="Times New Roman"/>
          <w:i/>
          <w:iCs/>
        </w:rPr>
        <w:t>P</w:t>
      </w:r>
      <w:r w:rsidR="0082274C">
        <w:rPr>
          <w:rFonts w:cs="Times New Roman"/>
        </w:rPr>
        <w:t>&lt;</w:t>
      </w:r>
      <w:r w:rsidR="0082274C" w:rsidRPr="00862920">
        <w:rPr>
          <w:rFonts w:cs="Times New Roman"/>
        </w:rPr>
        <w:t>.001)</w:t>
      </w:r>
      <w:r w:rsidR="0082274C" w:rsidRPr="00F17123">
        <w:rPr>
          <w:rFonts w:cs="Times New Roman"/>
        </w:rPr>
        <w:t>.</w:t>
      </w:r>
    </w:p>
    <w:tbl>
      <w:tblPr>
        <w:tblStyle w:val="LightShading1"/>
        <w:tblW w:w="9433" w:type="dxa"/>
        <w:tblLook w:val="04A0" w:firstRow="1" w:lastRow="0" w:firstColumn="1" w:lastColumn="0" w:noHBand="0" w:noVBand="1"/>
      </w:tblPr>
      <w:tblGrid>
        <w:gridCol w:w="2567"/>
        <w:gridCol w:w="1712"/>
        <w:gridCol w:w="1712"/>
        <w:gridCol w:w="1712"/>
        <w:gridCol w:w="1730"/>
      </w:tblGrid>
      <w:tr w:rsidR="005F3635" w:rsidRPr="005870B2" w:rsidTr="005F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vAlign w:val="center"/>
          </w:tcPr>
          <w:p w:rsidR="005F3635" w:rsidRPr="00C1327F" w:rsidRDefault="005F3635" w:rsidP="005F3635">
            <w:pPr>
              <w:jc w:val="center"/>
            </w:pPr>
            <w:r w:rsidRPr="00C1327F">
              <w:t>Window size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F3635" w:rsidRPr="00C1327F" w:rsidRDefault="005F3635" w:rsidP="005F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Accuracy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F3635" w:rsidRPr="00C1327F" w:rsidRDefault="005F3635" w:rsidP="005F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AUC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F3635" w:rsidRPr="00C1327F" w:rsidRDefault="005F3635" w:rsidP="005F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F-measure Yes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5F3635" w:rsidRPr="00C1327F" w:rsidRDefault="005F3635" w:rsidP="005F3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F-measure No</w:t>
            </w:r>
          </w:p>
        </w:tc>
      </w:tr>
      <w:tr w:rsidR="005F3635" w:rsidRPr="005870B2" w:rsidTr="005F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vAlign w:val="center"/>
          </w:tcPr>
          <w:p w:rsidR="005F3635" w:rsidRPr="00C1327F" w:rsidRDefault="005F3635" w:rsidP="005F3635">
            <w:pPr>
              <w:jc w:val="center"/>
            </w:pPr>
            <w:r w:rsidRPr="00C1327F">
              <w:t>1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F3635" w:rsidRDefault="005F3635" w:rsidP="00FE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E7D20">
              <w:rPr>
                <w:rFonts w:ascii="Calibri" w:hAnsi="Calibri" w:cs="Calibri"/>
                <w:color w:val="000000"/>
              </w:rPr>
              <w:t>677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F3635" w:rsidRDefault="00FE7D20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  <w:r w:rsidR="005F363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5F3635" w:rsidRDefault="00FE7D20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5F3635" w:rsidRDefault="00FE7D20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</w:t>
            </w:r>
          </w:p>
        </w:tc>
      </w:tr>
      <w:tr w:rsidR="005F3635" w:rsidRPr="005870B2" w:rsidTr="005F36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</w:pPr>
            <w:r w:rsidRPr="00C1327F">
              <w:t>2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813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809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833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786</w:t>
            </w:r>
          </w:p>
        </w:tc>
      </w:tr>
      <w:tr w:rsidR="005F3635" w:rsidRPr="005870B2" w:rsidTr="005F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</w:pPr>
            <w:r w:rsidRPr="00C1327F">
              <w:t>4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763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759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787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732</w:t>
            </w:r>
          </w:p>
        </w:tc>
      </w:tr>
      <w:tr w:rsidR="005F3635" w:rsidRPr="005870B2" w:rsidTr="005F363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</w:pPr>
            <w:r w:rsidRPr="00C1327F">
              <w:t>6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631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636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681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327F">
              <w:t>0.563</w:t>
            </w:r>
          </w:p>
        </w:tc>
      </w:tr>
      <w:tr w:rsidR="005F3635" w:rsidRPr="005870B2" w:rsidTr="005F3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</w:pPr>
            <w:r w:rsidRPr="00C1327F">
              <w:t>8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619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614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:rsidR="005F3635" w:rsidRPr="00C1327F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67</w:t>
            </w:r>
            <w:r w:rsidR="007924E9">
              <w:t>0</w:t>
            </w:r>
          </w:p>
        </w:tc>
        <w:tc>
          <w:tcPr>
            <w:tcW w:w="1730" w:type="dxa"/>
            <w:shd w:val="clear" w:color="auto" w:fill="auto"/>
            <w:vAlign w:val="center"/>
            <w:hideMark/>
          </w:tcPr>
          <w:p w:rsidR="005F3635" w:rsidRDefault="005F3635" w:rsidP="005F3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327F">
              <w:t>0.548</w:t>
            </w:r>
          </w:p>
        </w:tc>
      </w:tr>
    </w:tbl>
    <w:p w:rsidR="00112331" w:rsidRDefault="00112331" w:rsidP="00112331">
      <w:pPr>
        <w:spacing w:before="240" w:after="0" w:line="360" w:lineRule="auto"/>
        <w:ind w:left="720" w:hanging="720"/>
        <w:jc w:val="both"/>
        <w:rPr>
          <w:rFonts w:cs="Times New Roman"/>
        </w:rPr>
      </w:pPr>
    </w:p>
    <w:p w:rsidR="00AD5749" w:rsidRDefault="00AD5749">
      <w:pPr>
        <w:rPr>
          <w:rFonts w:cs="Times New Roman"/>
        </w:rPr>
      </w:pPr>
      <w:r>
        <w:rPr>
          <w:rFonts w:cs="Times New Roman"/>
        </w:rPr>
        <w:br w:type="page"/>
      </w:r>
    </w:p>
    <w:p w:rsidR="0082274C" w:rsidRDefault="00112331" w:rsidP="0082274C">
      <w:pPr>
        <w:spacing w:before="240" w:after="0" w:line="360" w:lineRule="auto"/>
        <w:jc w:val="both"/>
      </w:pPr>
      <w:r w:rsidRPr="002635FF">
        <w:rPr>
          <w:rFonts w:cs="Times New Roman"/>
        </w:rPr>
        <w:lastRenderedPageBreak/>
        <w:t>Table</w:t>
      </w:r>
      <w:r w:rsidR="00282F5C">
        <w:t xml:space="preserve"> S</w:t>
      </w:r>
      <w:r w:rsidR="008544BF">
        <w:t>3</w:t>
      </w:r>
      <w:r w:rsidR="00282F5C">
        <w:t xml:space="preserve"> -</w:t>
      </w:r>
      <w:r>
        <w:t xml:space="preserve"> </w:t>
      </w:r>
      <w:r w:rsidR="00CD1452" w:rsidRPr="00862920">
        <w:rPr>
          <w:rFonts w:cs="Times New Roman"/>
        </w:rPr>
        <w:t xml:space="preserve">Accuracy, F-measure and AUC of </w:t>
      </w:r>
      <w:r>
        <w:rPr>
          <w:rFonts w:cs="Times New Roman"/>
        </w:rPr>
        <w:t>differe</w:t>
      </w:r>
      <w:bookmarkStart w:id="1" w:name="_GoBack"/>
      <w:bookmarkEnd w:id="1"/>
      <w:r>
        <w:rPr>
          <w:rFonts w:cs="Times New Roman"/>
        </w:rPr>
        <w:t xml:space="preserve">nt </w:t>
      </w:r>
      <w:r w:rsidR="00CD1452">
        <w:rPr>
          <w:rFonts w:cs="Times New Roman"/>
        </w:rPr>
        <w:t>classification</w:t>
      </w:r>
      <w:r>
        <w:rPr>
          <w:rFonts w:cs="Times New Roman"/>
        </w:rPr>
        <w:t xml:space="preserve"> methods applied on </w:t>
      </w:r>
      <w:r w:rsidRPr="00F17123">
        <w:rPr>
          <w:rFonts w:cs="Times New Roman"/>
        </w:rPr>
        <w:t xml:space="preserve">the proposed </w:t>
      </w:r>
      <w:r w:rsidR="00CD1452">
        <w:t xml:space="preserve">structural temporal pattern features </w:t>
      </w:r>
      <w:r w:rsidR="0082274C" w:rsidRPr="00862920">
        <w:rPr>
          <w:rFonts w:cs="Times New Roman"/>
        </w:rPr>
        <w:t>(</w:t>
      </w:r>
      <w:r w:rsidR="0082274C" w:rsidRPr="0082274C">
        <w:rPr>
          <w:rFonts w:cs="Times New Roman"/>
          <w:i/>
          <w:iCs/>
        </w:rPr>
        <w:t>P</w:t>
      </w:r>
      <w:r w:rsidR="0082274C">
        <w:rPr>
          <w:rFonts w:cs="Times New Roman"/>
        </w:rPr>
        <w:t>&lt;</w:t>
      </w:r>
      <w:r w:rsidR="0082274C" w:rsidRPr="00862920">
        <w:rPr>
          <w:rFonts w:cs="Times New Roman"/>
        </w:rPr>
        <w:t>.001)</w:t>
      </w:r>
      <w:r w:rsidR="0082274C" w:rsidRPr="00F17123">
        <w:rPr>
          <w:rFonts w:cs="Times New Roman"/>
        </w:rPr>
        <w:t>.</w:t>
      </w:r>
    </w:p>
    <w:tbl>
      <w:tblPr>
        <w:tblStyle w:val="LightShading1"/>
        <w:tblW w:w="9746" w:type="dxa"/>
        <w:tblLook w:val="04A0" w:firstRow="1" w:lastRow="0" w:firstColumn="1" w:lastColumn="0" w:noHBand="0" w:noVBand="1"/>
      </w:tblPr>
      <w:tblGrid>
        <w:gridCol w:w="3390"/>
        <w:gridCol w:w="1308"/>
        <w:gridCol w:w="1494"/>
        <w:gridCol w:w="1768"/>
        <w:gridCol w:w="1786"/>
      </w:tblGrid>
      <w:tr w:rsidR="00E43722" w:rsidRPr="00613D18" w:rsidTr="00E43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</w:pPr>
            <w:r w:rsidRPr="00146CAC">
              <w:t>Window siz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Accuracy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AUC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F-measure Yes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F-measure No</w:t>
            </w:r>
          </w:p>
        </w:tc>
      </w:tr>
      <w:tr w:rsidR="00E43722" w:rsidRPr="00613D18" w:rsidTr="00E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E43722" w:rsidRPr="00146CAC" w:rsidRDefault="00E43722" w:rsidP="00500173">
            <w:r w:rsidRPr="00146CAC">
              <w:t>Random Forest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813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809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833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E43722" w:rsidRPr="00146CAC" w:rsidRDefault="00E43722" w:rsidP="00E437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786</w:t>
            </w:r>
          </w:p>
        </w:tc>
      </w:tr>
      <w:tr w:rsidR="00E43722" w:rsidRPr="00613D18" w:rsidTr="00E4372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E43722" w:rsidRPr="00146CAC" w:rsidRDefault="00E43722" w:rsidP="00500173">
            <w:r w:rsidRPr="00146CAC">
              <w:t>Kernel-based Bayesian Network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E43722" w:rsidRPr="00146CAC" w:rsidRDefault="00E43722" w:rsidP="00E43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67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E43722" w:rsidRPr="00146CAC" w:rsidRDefault="00E43722" w:rsidP="00E43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7</w:t>
            </w:r>
            <w:r w:rsidR="00533C2F">
              <w:t>0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E43722" w:rsidRPr="00146CAC" w:rsidRDefault="00E43722" w:rsidP="00E43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93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E43722" w:rsidRPr="00146CAC" w:rsidRDefault="00E43722" w:rsidP="00E437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34</w:t>
            </w:r>
          </w:p>
        </w:tc>
      </w:tr>
      <w:tr w:rsidR="00FA72BA" w:rsidRPr="00613D18" w:rsidTr="003F1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</w:tcPr>
          <w:p w:rsidR="00FA72BA" w:rsidRPr="00146CAC" w:rsidRDefault="00FA72BA" w:rsidP="00FA72BA">
            <w:r>
              <w:t>Extreme Gradient B</w:t>
            </w:r>
            <w:r w:rsidRPr="00AB2557">
              <w:t>oosting</w:t>
            </w:r>
            <w:r>
              <w:t xml:space="preserve"> Tre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6</w:t>
            </w:r>
          </w:p>
        </w:tc>
        <w:tc>
          <w:tcPr>
            <w:tcW w:w="1494" w:type="dxa"/>
            <w:shd w:val="clear" w:color="auto" w:fill="auto"/>
            <w:vAlign w:val="center"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9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2</w:t>
            </w:r>
          </w:p>
        </w:tc>
        <w:tc>
          <w:tcPr>
            <w:tcW w:w="1786" w:type="dxa"/>
            <w:shd w:val="clear" w:color="auto" w:fill="auto"/>
            <w:vAlign w:val="center"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3</w:t>
            </w:r>
          </w:p>
        </w:tc>
      </w:tr>
      <w:tr w:rsidR="00FA72BA" w:rsidRPr="00613D18" w:rsidTr="003F1A4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r w:rsidRPr="00146CAC">
              <w:t>Artificial Neural Network (ANN)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3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37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766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696</w:t>
            </w:r>
          </w:p>
        </w:tc>
      </w:tr>
      <w:tr w:rsidR="00FA72BA" w:rsidRPr="00613D18" w:rsidTr="003F1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r w:rsidRPr="00146CAC">
              <w:t>Support Vector Machine (SVM)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FA72BA" w:rsidRPr="0038144E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4E">
              <w:t>0.72</w:t>
            </w:r>
            <w:r>
              <w:t>0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FA72BA" w:rsidRPr="0038144E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4E">
              <w:t>0.722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FA72BA" w:rsidRPr="0038144E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4E">
              <w:t>0.749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FA72BA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44E">
              <w:t>0.685</w:t>
            </w:r>
          </w:p>
        </w:tc>
      </w:tr>
      <w:tr w:rsidR="00FA72BA" w:rsidRPr="00613D18" w:rsidTr="003F1A4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r w:rsidRPr="00146CAC">
              <w:t>K-Nearest Neighbor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628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633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628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585</w:t>
            </w:r>
          </w:p>
        </w:tc>
      </w:tr>
      <w:tr w:rsidR="00FA72BA" w:rsidRPr="00613D18" w:rsidTr="003F1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r w:rsidRPr="00146CAC">
              <w:t>Logistic Regression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586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59</w:t>
            </w:r>
            <w:r>
              <w:t>0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613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6CAC">
              <w:t>0.556</w:t>
            </w:r>
          </w:p>
        </w:tc>
      </w:tr>
      <w:tr w:rsidR="00FA72BA" w:rsidRPr="00613D18" w:rsidTr="00E43722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r w:rsidRPr="00146CAC">
              <w:t>Naïve Bayes</w:t>
            </w:r>
          </w:p>
        </w:tc>
        <w:tc>
          <w:tcPr>
            <w:tcW w:w="130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57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573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:rsidR="00FA72BA" w:rsidRPr="00146CAC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63</w:t>
            </w:r>
            <w:r>
              <w:t>0</w:t>
            </w:r>
          </w:p>
        </w:tc>
        <w:tc>
          <w:tcPr>
            <w:tcW w:w="1786" w:type="dxa"/>
            <w:shd w:val="clear" w:color="auto" w:fill="auto"/>
            <w:vAlign w:val="center"/>
            <w:hideMark/>
          </w:tcPr>
          <w:p w:rsidR="00FA72BA" w:rsidRDefault="00FA72BA" w:rsidP="00FA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6CAC">
              <w:t>0.542</w:t>
            </w:r>
          </w:p>
        </w:tc>
      </w:tr>
      <w:bookmarkEnd w:id="0"/>
    </w:tbl>
    <w:p w:rsidR="00FA72BA" w:rsidRDefault="00FA72BA" w:rsidP="00C30DD3"/>
    <w:p w:rsidR="00FA72BA" w:rsidRPr="00C30DD3" w:rsidRDefault="00FA72BA" w:rsidP="00AD5749"/>
    <w:sectPr w:rsidR="00FA72BA" w:rsidRPr="00C30DD3" w:rsidSect="00451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721DE"/>
    <w:rsid w:val="0002625B"/>
    <w:rsid w:val="000264BE"/>
    <w:rsid w:val="000C118D"/>
    <w:rsid w:val="00112331"/>
    <w:rsid w:val="00136334"/>
    <w:rsid w:val="0015123B"/>
    <w:rsid w:val="00167C9E"/>
    <w:rsid w:val="001814D5"/>
    <w:rsid w:val="002539E8"/>
    <w:rsid w:val="002635FF"/>
    <w:rsid w:val="0026601F"/>
    <w:rsid w:val="00282F5C"/>
    <w:rsid w:val="002A222F"/>
    <w:rsid w:val="0031081D"/>
    <w:rsid w:val="00326363"/>
    <w:rsid w:val="00334534"/>
    <w:rsid w:val="003562AF"/>
    <w:rsid w:val="003F1A41"/>
    <w:rsid w:val="004232E6"/>
    <w:rsid w:val="004517D0"/>
    <w:rsid w:val="004517F8"/>
    <w:rsid w:val="0046300F"/>
    <w:rsid w:val="004B36BF"/>
    <w:rsid w:val="004B7251"/>
    <w:rsid w:val="00500173"/>
    <w:rsid w:val="00512D84"/>
    <w:rsid w:val="005269A2"/>
    <w:rsid w:val="00533C2F"/>
    <w:rsid w:val="005455BB"/>
    <w:rsid w:val="005543CB"/>
    <w:rsid w:val="00566CB6"/>
    <w:rsid w:val="005870B2"/>
    <w:rsid w:val="00595E76"/>
    <w:rsid w:val="005F3635"/>
    <w:rsid w:val="00613D18"/>
    <w:rsid w:val="00633E78"/>
    <w:rsid w:val="006A7664"/>
    <w:rsid w:val="006C1364"/>
    <w:rsid w:val="006F754B"/>
    <w:rsid w:val="0070614A"/>
    <w:rsid w:val="007924E9"/>
    <w:rsid w:val="007B0AAE"/>
    <w:rsid w:val="00807B8C"/>
    <w:rsid w:val="0082274C"/>
    <w:rsid w:val="008443B4"/>
    <w:rsid w:val="008503A1"/>
    <w:rsid w:val="008544BF"/>
    <w:rsid w:val="00862920"/>
    <w:rsid w:val="00865C70"/>
    <w:rsid w:val="008B0974"/>
    <w:rsid w:val="00950028"/>
    <w:rsid w:val="009E6A0B"/>
    <w:rsid w:val="00AD5749"/>
    <w:rsid w:val="00AE3944"/>
    <w:rsid w:val="00B721DE"/>
    <w:rsid w:val="00B95F45"/>
    <w:rsid w:val="00C30DD3"/>
    <w:rsid w:val="00C56F58"/>
    <w:rsid w:val="00CD1452"/>
    <w:rsid w:val="00D13660"/>
    <w:rsid w:val="00D15AF0"/>
    <w:rsid w:val="00D56B30"/>
    <w:rsid w:val="00D90CE7"/>
    <w:rsid w:val="00DD13D2"/>
    <w:rsid w:val="00DE496D"/>
    <w:rsid w:val="00DF652D"/>
    <w:rsid w:val="00E24B1E"/>
    <w:rsid w:val="00E43722"/>
    <w:rsid w:val="00E55DD3"/>
    <w:rsid w:val="00E67CFD"/>
    <w:rsid w:val="00E72243"/>
    <w:rsid w:val="00E87538"/>
    <w:rsid w:val="00E92414"/>
    <w:rsid w:val="00E9760F"/>
    <w:rsid w:val="00EF3143"/>
    <w:rsid w:val="00EF555C"/>
    <w:rsid w:val="00F022C4"/>
    <w:rsid w:val="00F30B10"/>
    <w:rsid w:val="00F323E8"/>
    <w:rsid w:val="00F56240"/>
    <w:rsid w:val="00F66B3D"/>
    <w:rsid w:val="00F7036F"/>
    <w:rsid w:val="00FA72BA"/>
    <w:rsid w:val="00FD67F1"/>
    <w:rsid w:val="00FE2EF9"/>
    <w:rsid w:val="00FE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5A8B"/>
  <w15:docId w15:val="{B3EA79E0-A363-4F90-A75B-47D93D3C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865C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2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2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1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36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0DD3"/>
    <w:pPr>
      <w:spacing w:before="240" w:after="0" w:line="240" w:lineRule="auto"/>
      <w:jc w:val="both"/>
    </w:pPr>
    <w:rPr>
      <w:rFonts w:asciiTheme="majorBidi" w:hAnsiTheme="majorBidi" w:cstheme="majorBidi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C30D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vid Eccles School of Bsuiness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min Morid</cp:lastModifiedBy>
  <cp:revision>63</cp:revision>
  <dcterms:created xsi:type="dcterms:W3CDTF">2015-03-26T15:02:00Z</dcterms:created>
  <dcterms:modified xsi:type="dcterms:W3CDTF">2020-02-06T21:53:00Z</dcterms:modified>
</cp:coreProperties>
</file>